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688" w:rsidRPr="008021A4" w:rsidRDefault="009B3688">
      <w:pPr>
        <w:rPr>
          <w:rFonts w:ascii="Times New Roman" w:hAnsi="Times New Roman" w:cs="Times New Roman"/>
          <w:sz w:val="24"/>
          <w:szCs w:val="24"/>
        </w:rPr>
      </w:pPr>
    </w:p>
    <w:p w:rsidR="006C5917" w:rsidRDefault="002A744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D3B19">
        <w:rPr>
          <w:rFonts w:ascii="Times New Roman" w:hAnsi="Times New Roman" w:cs="Times New Roman"/>
          <w:b/>
          <w:sz w:val="24"/>
          <w:szCs w:val="24"/>
        </w:rPr>
        <w:t>S</w:t>
      </w:r>
      <w:r w:rsidR="00501DE6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0D3B1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6507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D3B19">
        <w:rPr>
          <w:rFonts w:ascii="Times New Roman" w:hAnsi="Times New Roman" w:cs="Times New Roman"/>
          <w:b/>
          <w:sz w:val="24"/>
          <w:szCs w:val="24"/>
        </w:rPr>
        <w:t xml:space="preserve">Mean porosity of pure and mixed types of kidney ston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96"/>
        <w:gridCol w:w="2196"/>
        <w:gridCol w:w="2196"/>
        <w:gridCol w:w="2196"/>
        <w:gridCol w:w="2196"/>
        <w:gridCol w:w="2196"/>
      </w:tblGrid>
      <w:tr w:rsidR="00BB47C4" w:rsidTr="001E1FA9">
        <w:trPr>
          <w:trHeight w:val="980"/>
        </w:trPr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7C4" w:rsidRPr="008021A4" w:rsidRDefault="00BB47C4" w:rsidP="00E41FB7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7C4" w:rsidRPr="00BB47C4" w:rsidRDefault="00BB47C4" w:rsidP="00E41FB7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 volume with including pores (</w:t>
            </w:r>
            <w:r>
              <w:rPr>
                <w:rFonts w:ascii="Calibri" w:hAnsi="Calibri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B47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7C4" w:rsidRPr="00BB47C4" w:rsidRDefault="00BB47C4" w:rsidP="00E41FB7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 volume with</w:t>
            </w:r>
            <w:r w:rsidR="00E41FB7">
              <w:rPr>
                <w:rFonts w:ascii="Times New Roman" w:hAnsi="Times New Roman" w:cs="Times New Roman"/>
                <w:sz w:val="24"/>
                <w:szCs w:val="24"/>
              </w:rPr>
              <w:t>o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res (</w:t>
            </w:r>
            <w:r>
              <w:rPr>
                <w:rFonts w:ascii="Calibri" w:hAnsi="Calibri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B47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7C4" w:rsidRPr="008021A4" w:rsidRDefault="00E41FB7" w:rsidP="00E41FB7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e volume (</w:t>
            </w:r>
            <w:r>
              <w:rPr>
                <w:rFonts w:ascii="Calibri" w:hAnsi="Calibri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B47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7C4" w:rsidRPr="008021A4" w:rsidRDefault="00E41FB7" w:rsidP="00E41FB7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re volume fraction = pore volume/ total volume including pores 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B47C4" w:rsidRPr="008021A4" w:rsidRDefault="00E41FB7" w:rsidP="00E41FB7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osity (%)</w:t>
            </w:r>
          </w:p>
        </w:tc>
      </w:tr>
      <w:tr w:rsidR="00BB47C4" w:rsidTr="001E1FA9">
        <w:tc>
          <w:tcPr>
            <w:tcW w:w="2196" w:type="dxa"/>
            <w:tcBorders>
              <w:top w:val="single" w:sz="4" w:space="0" w:color="auto"/>
            </w:tcBorders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58274194105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58139811247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134382858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0.00230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BB47C4" w:rsidTr="001E1FA9"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114979005758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109963901926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5015103832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0.04361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 xml:space="preserve">4.36 </w:t>
            </w:r>
          </w:p>
        </w:tc>
      </w:tr>
      <w:tr w:rsidR="00BB47C4" w:rsidTr="001E1FA9"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Struvite</w:t>
            </w:r>
            <w:proofErr w:type="spellEnd"/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45302343592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41719652316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3582691276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0.07908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 xml:space="preserve">7.90 </w:t>
            </w:r>
          </w:p>
        </w:tc>
      </w:tr>
      <w:tr w:rsidR="00BB47C4" w:rsidTr="001E1FA9"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-apatite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86954057300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80370622416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6583434884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0.07570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 xml:space="preserve">7.57 </w:t>
            </w:r>
          </w:p>
        </w:tc>
      </w:tr>
      <w:tr w:rsidR="00BB47C4" w:rsidTr="001E1FA9">
        <w:tc>
          <w:tcPr>
            <w:tcW w:w="2196" w:type="dxa"/>
            <w:vAlign w:val="center"/>
          </w:tcPr>
          <w:p w:rsidR="00BB47C4" w:rsidRPr="008021A4" w:rsidRDefault="00120AA7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-u</w:t>
            </w:r>
            <w:r w:rsidR="00BB47C4">
              <w:rPr>
                <w:rFonts w:ascii="Times New Roman" w:hAnsi="Times New Roman" w:cs="Times New Roman"/>
                <w:sz w:val="24"/>
                <w:szCs w:val="24"/>
              </w:rPr>
              <w:t>ric acid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108873314463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105733243920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3140070543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0.02884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 xml:space="preserve">2.88 </w:t>
            </w:r>
          </w:p>
        </w:tc>
      </w:tr>
      <w:tr w:rsidR="00BB47C4" w:rsidTr="001E1FA9"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uv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apatite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111763548295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109068536542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2695011753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0.02411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 xml:space="preserve">2.41 </w:t>
            </w:r>
          </w:p>
        </w:tc>
      </w:tr>
      <w:tr w:rsidR="00BB47C4" w:rsidTr="001E1FA9"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  <w:r w:rsidRPr="00610A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D</w:t>
            </w:r>
            <w:r w:rsidRPr="00610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34087352553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30415499291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3671853262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0.1077</w:t>
            </w:r>
          </w:p>
        </w:tc>
        <w:tc>
          <w:tcPr>
            <w:tcW w:w="2196" w:type="dxa"/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 xml:space="preserve">10.77 </w:t>
            </w:r>
          </w:p>
        </w:tc>
      </w:tr>
      <w:tr w:rsidR="00BB47C4" w:rsidTr="001E1FA9"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-COD-apatite 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66101941775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61121146687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4980795088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>0.07535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:rsidR="00BB47C4" w:rsidRPr="008021A4" w:rsidRDefault="00BB47C4" w:rsidP="00BB47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1A4">
              <w:rPr>
                <w:rFonts w:ascii="Times New Roman" w:hAnsi="Times New Roman" w:cs="Times New Roman"/>
                <w:sz w:val="24"/>
                <w:szCs w:val="24"/>
              </w:rPr>
              <w:t xml:space="preserve">7.53 </w:t>
            </w:r>
          </w:p>
        </w:tc>
      </w:tr>
    </w:tbl>
    <w:p w:rsidR="00BB47C4" w:rsidRPr="000D3B19" w:rsidRDefault="00BB47C4">
      <w:pPr>
        <w:rPr>
          <w:rFonts w:ascii="Times New Roman" w:hAnsi="Times New Roman" w:cs="Times New Roman"/>
          <w:b/>
          <w:sz w:val="24"/>
          <w:szCs w:val="24"/>
        </w:rPr>
      </w:pPr>
    </w:p>
    <w:sectPr w:rsidR="00BB47C4" w:rsidRPr="000D3B19" w:rsidSect="00D246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zQzMDc0MTczNTa1tDRR0lEKTi0uzszPAymwqAUACsvaCiwAAAA="/>
  </w:docVars>
  <w:rsids>
    <w:rsidRoot w:val="00D246AB"/>
    <w:rsid w:val="000D3B19"/>
    <w:rsid w:val="00120AA7"/>
    <w:rsid w:val="001A121F"/>
    <w:rsid w:val="001D25B1"/>
    <w:rsid w:val="001E1FA9"/>
    <w:rsid w:val="002554BE"/>
    <w:rsid w:val="002A3FF2"/>
    <w:rsid w:val="002A7442"/>
    <w:rsid w:val="003F7341"/>
    <w:rsid w:val="004A19C4"/>
    <w:rsid w:val="00501DE6"/>
    <w:rsid w:val="00565078"/>
    <w:rsid w:val="005C32F1"/>
    <w:rsid w:val="006C39AD"/>
    <w:rsid w:val="006C5917"/>
    <w:rsid w:val="0075587E"/>
    <w:rsid w:val="00784CF0"/>
    <w:rsid w:val="007F6692"/>
    <w:rsid w:val="008021A4"/>
    <w:rsid w:val="008469F2"/>
    <w:rsid w:val="0088659E"/>
    <w:rsid w:val="009713E5"/>
    <w:rsid w:val="009B3688"/>
    <w:rsid w:val="00A87751"/>
    <w:rsid w:val="00A8781D"/>
    <w:rsid w:val="00B4267A"/>
    <w:rsid w:val="00BB47C4"/>
    <w:rsid w:val="00C37756"/>
    <w:rsid w:val="00D246AB"/>
    <w:rsid w:val="00E30442"/>
    <w:rsid w:val="00E41FB7"/>
    <w:rsid w:val="00E43963"/>
    <w:rsid w:val="00EC66B3"/>
    <w:rsid w:val="00ED463B"/>
    <w:rsid w:val="00F40A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6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4</dc:creator>
  <cp:lastModifiedBy>geldocuvp</cp:lastModifiedBy>
  <cp:revision>14</cp:revision>
  <dcterms:created xsi:type="dcterms:W3CDTF">2018-05-24T03:45:00Z</dcterms:created>
  <dcterms:modified xsi:type="dcterms:W3CDTF">2018-11-14T13:48:00Z</dcterms:modified>
</cp:coreProperties>
</file>